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744B9" w14:textId="77777777" w:rsidR="00033890" w:rsidRPr="00A74440" w:rsidRDefault="00033890" w:rsidP="00FD437C">
      <w:pPr>
        <w:jc w:val="both"/>
        <w:rPr>
          <w:rFonts w:asciiTheme="minorHAnsi" w:eastAsia="Arial" w:hAnsiTheme="minorHAnsi" w:cstheme="minorHAnsi"/>
          <w:b/>
          <w:lang w:val="en-GB"/>
        </w:rPr>
      </w:pPr>
      <w:r w:rsidRPr="00A74440">
        <w:rPr>
          <w:rFonts w:asciiTheme="minorHAnsi" w:eastAsia="Arial" w:hAnsiTheme="minorHAnsi" w:cstheme="minorHAnsi"/>
          <w:b/>
          <w:lang w:val="en-GB"/>
        </w:rPr>
        <w:t>APPENDIX</w:t>
      </w:r>
      <w:r w:rsidR="002F2387" w:rsidRPr="00A74440">
        <w:rPr>
          <w:rFonts w:asciiTheme="minorHAnsi" w:eastAsia="Arial" w:hAnsiTheme="minorHAnsi" w:cstheme="minorHAnsi"/>
          <w:b/>
          <w:lang w:val="en-GB"/>
        </w:rPr>
        <w:t xml:space="preserve"> 1</w:t>
      </w:r>
      <w:r w:rsidRPr="00A74440">
        <w:rPr>
          <w:rFonts w:asciiTheme="minorHAnsi" w:eastAsia="Arial" w:hAnsiTheme="minorHAnsi" w:cstheme="minorHAnsi"/>
          <w:b/>
          <w:lang w:val="en-GB"/>
        </w:rPr>
        <w:t xml:space="preserve">: Observer tool </w:t>
      </w:r>
      <w:r w:rsidR="004D234F" w:rsidRPr="00A74440">
        <w:rPr>
          <w:rFonts w:asciiTheme="minorHAnsi" w:eastAsia="Arial" w:hAnsiTheme="minorHAnsi" w:cstheme="minorHAnsi"/>
          <w:b/>
          <w:lang w:val="en-GB"/>
        </w:rPr>
        <w:t>for</w:t>
      </w:r>
      <w:r w:rsidRPr="00A74440">
        <w:rPr>
          <w:rFonts w:asciiTheme="minorHAnsi" w:eastAsia="Arial" w:hAnsiTheme="minorHAnsi" w:cstheme="minorHAnsi"/>
          <w:b/>
          <w:lang w:val="en-GB"/>
        </w:rPr>
        <w:t xml:space="preserve"> </w:t>
      </w:r>
      <w:r w:rsidR="000D4C76" w:rsidRPr="00A74440">
        <w:rPr>
          <w:rFonts w:asciiTheme="minorHAnsi" w:eastAsia="Arial" w:hAnsiTheme="minorHAnsi" w:cstheme="minorHAnsi"/>
          <w:b/>
          <w:lang w:val="en-GB"/>
        </w:rPr>
        <w:t>CPR</w:t>
      </w:r>
      <w:r w:rsidRPr="00A74440">
        <w:rPr>
          <w:rFonts w:asciiTheme="minorHAnsi" w:eastAsia="Arial" w:hAnsiTheme="minorHAnsi" w:cstheme="minorHAnsi"/>
          <w:b/>
          <w:lang w:val="en-GB"/>
        </w:rPr>
        <w:t xml:space="preserve"> (medical student</w:t>
      </w:r>
      <w:r w:rsidR="000D4C76" w:rsidRPr="00A74440">
        <w:rPr>
          <w:rFonts w:asciiTheme="minorHAnsi" w:eastAsia="Arial" w:hAnsiTheme="minorHAnsi" w:cstheme="minorHAnsi"/>
          <w:b/>
          <w:lang w:val="en-GB"/>
        </w:rPr>
        <w:t xml:space="preserve"> form</w:t>
      </w:r>
      <w:r w:rsidRPr="00A74440">
        <w:rPr>
          <w:rFonts w:asciiTheme="minorHAnsi" w:eastAsia="Arial" w:hAnsiTheme="minorHAnsi" w:cstheme="minorHAnsi"/>
          <w:lang w:val="en-GB"/>
        </w:rPr>
        <w:t>)</w:t>
      </w:r>
      <w:r w:rsidR="003A5949" w:rsidRPr="00A74440">
        <w:rPr>
          <w:rFonts w:asciiTheme="minorHAnsi" w:eastAsia="Arial" w:hAnsiTheme="minorHAnsi" w:cstheme="minorHAnsi"/>
          <w:lang w:val="en-GB"/>
        </w:rPr>
        <w:t xml:space="preserve">: four incremental sequences </w:t>
      </w:r>
      <w:r w:rsidR="008F7865" w:rsidRPr="00A74440">
        <w:rPr>
          <w:rFonts w:asciiTheme="minorHAnsi" w:eastAsia="Arial" w:hAnsiTheme="minorHAnsi" w:cstheme="minorHAnsi"/>
          <w:lang w:val="en-GB"/>
        </w:rPr>
        <w:t>performed</w:t>
      </w:r>
      <w:r w:rsidR="003A5949" w:rsidRPr="00A74440">
        <w:rPr>
          <w:rFonts w:asciiTheme="minorHAnsi" w:eastAsia="Arial" w:hAnsiTheme="minorHAnsi" w:cstheme="minorHAnsi"/>
          <w:lang w:val="en-GB"/>
        </w:rPr>
        <w:t xml:space="preserve"> step-by-step </w:t>
      </w:r>
    </w:p>
    <w:tbl>
      <w:tblPr>
        <w:tblW w:w="9634" w:type="dxa"/>
        <w:tblInd w:w="-572" w:type="dxa"/>
        <w:tblLayout w:type="fixed"/>
        <w:tblLook w:val="0400" w:firstRow="0" w:lastRow="0" w:firstColumn="0" w:lastColumn="0" w:noHBand="0" w:noVBand="1"/>
      </w:tblPr>
      <w:tblGrid>
        <w:gridCol w:w="6027"/>
        <w:gridCol w:w="360"/>
        <w:gridCol w:w="360"/>
        <w:gridCol w:w="360"/>
        <w:gridCol w:w="361"/>
        <w:gridCol w:w="361"/>
        <w:gridCol w:w="361"/>
        <w:gridCol w:w="361"/>
        <w:gridCol w:w="361"/>
        <w:gridCol w:w="361"/>
        <w:gridCol w:w="361"/>
      </w:tblGrid>
      <w:tr w:rsidR="00033890" w:rsidRPr="00A74440" w14:paraId="2D8674D7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42CD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8564B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36B90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257F1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49038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D7BBF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15290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921AC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DA8A4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B574C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0CF88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033890" w:rsidRPr="00A74440" w14:paraId="34172CAD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D2D2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tems</w:t>
            </w:r>
          </w:p>
        </w:tc>
        <w:tc>
          <w:tcPr>
            <w:tcW w:w="36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B05B8" w14:textId="77777777" w:rsidR="00033890" w:rsidRPr="00A74440" w:rsidRDefault="00033890" w:rsidP="0064484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bserved (O) / Incomplete (I) / Not observed (N)</w:t>
            </w:r>
          </w:p>
        </w:tc>
      </w:tr>
      <w:tr w:rsidR="00033890" w:rsidRPr="00A74440" w14:paraId="216409FE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9B19A" w14:textId="77777777" w:rsidR="00033890" w:rsidRPr="00A74440" w:rsidRDefault="00033890" w:rsidP="00644846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A74440">
              <w:rPr>
                <w:rFonts w:asciiTheme="minorHAnsi" w:eastAsia="Arial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Recognition of unconsciousness</w:t>
            </w:r>
          </w:p>
        </w:tc>
        <w:tc>
          <w:tcPr>
            <w:tcW w:w="36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F491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3C307DBA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01AC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says: Mrs, Mr, open your </w:t>
            </w:r>
            <w:proofErr w:type="gramStart"/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yes !</w:t>
            </w:r>
            <w:proofErr w:type="gramEnd"/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Shake my hand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1404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ADB4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AE83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B736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616B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2046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FDDC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BE68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7643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D75E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4214A2FB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4108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es nociceptive stimulation (nail pinch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9E6B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53A7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00F3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3943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A759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D4F9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30D6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5EF1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190C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B28A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2F7A6ACB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D561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nounces</w:t>
            </w:r>
            <w:r w:rsidR="00F84ED6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oudly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"He/she is unconscious!</w:t>
            </w:r>
            <w:r w:rsidR="004828A5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”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D9C0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8B92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3CE9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8F38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48F1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22C8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3730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1166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664F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BF38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3EF1EF5D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FC50B" w14:textId="77777777" w:rsidR="00033890" w:rsidRPr="00A74440" w:rsidRDefault="00033890" w:rsidP="00644846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74440">
              <w:rPr>
                <w:rFonts w:asciiTheme="minorHAnsi" w:eastAsia="Arial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Call for help</w:t>
            </w:r>
          </w:p>
        </w:tc>
        <w:tc>
          <w:tcPr>
            <w:tcW w:w="36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6DB9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21D87CCF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8AAA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/she calls for help</w:t>
            </w:r>
            <w:r w:rsidR="00D032DE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d contacts the emergency number by pho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6FF9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9000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3E0A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DDF5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D54A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4B0C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DB72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8213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02BB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96C9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1F11C513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8C66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roduces himself and announces his</w:t>
            </w:r>
            <w:r w:rsidR="005F6F03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/her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985AB9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hon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</w:t>
            </w:r>
            <w:r w:rsidR="00985AB9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00F8B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1353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26FA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1D46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F2F0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B88F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3384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240D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DBA5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3683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165C2DDB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21B2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nounces "The subject is unconscious”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7A7C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CD25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D306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714D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68C9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D321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741AB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F287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14EC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7FC6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1CE93233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7E3E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provides the exact location </w:t>
            </w:r>
            <w:r w:rsidR="00AC387A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(street </w:t>
            </w:r>
            <w:r w:rsidR="00985AB9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ame and </w:t>
            </w:r>
            <w:r w:rsidR="00AC387A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umber, apartment </w:t>
            </w:r>
            <w:proofErr w:type="gramStart"/>
            <w:r w:rsidR="00AC387A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..</w:t>
            </w:r>
            <w:proofErr w:type="gramEnd"/>
            <w:r w:rsidR="00AC387A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E06D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9CA6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709A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AB1B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FEBE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AE35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1B28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A473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B244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CB2E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7224FF89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78AFF" w14:textId="77777777" w:rsidR="00033890" w:rsidRPr="00A74440" w:rsidRDefault="00033890" w:rsidP="00644846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74440">
              <w:rPr>
                <w:rFonts w:asciiTheme="minorHAnsi" w:eastAsia="Arial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Recognition of the absence of breathing</w:t>
            </w:r>
          </w:p>
        </w:tc>
        <w:tc>
          <w:tcPr>
            <w:tcW w:w="36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C228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6CC2EC14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C25F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proofErr w:type="spellStart"/>
            <w:r w:rsidRPr="00A7444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earchs</w:t>
            </w:r>
            <w:proofErr w:type="spellEnd"/>
            <w:r w:rsidRPr="00A7444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for and remov</w:t>
            </w:r>
            <w:r w:rsidR="00EB2008" w:rsidRPr="00A7444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</w:t>
            </w:r>
            <w:r w:rsidRPr="00A7444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any upper airway obstruction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: </w:t>
            </w:r>
            <w:r w:rsidR="007C484D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reign body, </w:t>
            </w:r>
            <w:r w:rsidR="0030366F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llar, </w:t>
            </w:r>
            <w:r w:rsidR="007C484D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e, </w:t>
            </w:r>
            <w:r w:rsidR="007C484D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t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8CCC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568B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E9CE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5354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916C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C403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848F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4BE9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FA46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2FA8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338C5A7A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7BAF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laces his/her cheek and counts (10 sec), alou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B9D2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970D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B738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BC01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4CEC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C95E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EDBC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2A25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986F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AA80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1AEBBFF5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7B69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nounces</w:t>
            </w:r>
            <w:r w:rsidR="00393C91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oudly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"he's not breath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38DA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E034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FA84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8B46B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E3EE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0933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D6B2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4381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7C4E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9E53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204C18E6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FE45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/she announces</w:t>
            </w:r>
            <w:r w:rsidR="00393C91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393C91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udly</w:t>
            </w:r>
            <w:r w:rsidRPr="00A7444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 "He's in cardiac arrest”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771E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9DA1B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0E4D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824A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33A5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1F85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2030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B8F1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E4EB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F5E2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1BF8B634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3E66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/she announces</w:t>
            </w:r>
            <w:r w:rsidRPr="00A7444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F84ED6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udly</w:t>
            </w: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the tim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AD5C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7533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103E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EBBD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8DD3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AF34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3A70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BDF9B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E274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4E2A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67FCF7C0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2BAF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requests "</w:t>
            </w:r>
            <w:r w:rsidR="006026D5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leas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t a defibrillator"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A5F0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D7C1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D8C2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707F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A61D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EC7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39BD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D88E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ACA6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4D21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1CC922A8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96573" w14:textId="4F41C2AB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External cardia</w:t>
            </w:r>
            <w:r w:rsidR="00A7444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 xml:space="preserve">c </w:t>
            </w:r>
            <w:r w:rsidRPr="00A7444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massage</w:t>
            </w:r>
          </w:p>
        </w:tc>
        <w:tc>
          <w:tcPr>
            <w:tcW w:w="36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5F1C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2ED25186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345D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starts massage (chest compression) within 2 minutes and continues until defibrillator is inserte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A6B6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5EC8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F1EA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6D37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A5E6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58DA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75A5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28BD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A5ED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615E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620DD8D8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E540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positions himself/herself correctly: shoulders vertical over the chest, heel of the palm of both hands on the sternum at nipple level, arms straight and locked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A5BE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53C3B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498E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B686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0387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3F8C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C2E0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DC74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31D1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F4EC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6E9F4D39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4CB4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counts out loud</w:t>
            </w:r>
            <w:r w:rsidR="000C7872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y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interspersing "And" between each number, and counts to 15 and repeat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769D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3368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02E2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6E50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D487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1A79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6314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D553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A484B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412B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7A66B579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27F6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th a </w:t>
            </w:r>
            <w:r w:rsidR="00E11028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quency between 100 and 12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EDB2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A325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954B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4FEE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2A8E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64B0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8623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BE32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6BBA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9664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04842426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CCC7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 a depth between 5 and 6 c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C74C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7D83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DC5F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0595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12D5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4187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ACB1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D3C7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593A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E08C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04D9A844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B758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keeps the upper airway op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8D74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83FE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72FD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43A0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30B5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6D88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E923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CC8A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BC6F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C4F4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37FAF7AE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8F3E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relay between the 2 students is well execute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1851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A8DBB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C0D6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A494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94EF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6C8A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C524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C928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E3C1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4A35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446271BE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C9518" w14:textId="3FBD2BD3" w:rsidR="00033890" w:rsidRPr="00A74440" w:rsidRDefault="00A7444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Defibrillation</w:t>
            </w:r>
          </w:p>
        </w:tc>
        <w:tc>
          <w:tcPr>
            <w:tcW w:w="36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08D1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2C15D556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2688F" w14:textId="77777777" w:rsidR="00033890" w:rsidRPr="00A74440" w:rsidRDefault="00233342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p</w:t>
            </w:r>
            <w:r w:rsidR="00033890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itions patches correctly without interfering with massag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1E3F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2F5B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91A7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813E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151B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A06B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198B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B86D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06CA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4087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0A15D5C3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613BD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rst-aiders massage until instructed</w:t>
            </w:r>
            <w:r w:rsidR="0025571F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o sto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02F2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D977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7FE0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937E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3296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952D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C52A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AD7BC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1AB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3D88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555A387D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647D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e/she </w:t>
            </w:r>
            <w:r w:rsidR="00E11028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ivers a shock if advised by the defibrillato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F178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6DC7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43E6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A133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EED4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0C82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A7B06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E514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0B7D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94935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0A85C84A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6032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fter shock, he</w:t>
            </w:r>
            <w:r w:rsidR="00E46436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/she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E46436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sumes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assage </w:t>
            </w:r>
            <w:r w:rsidR="00E46436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or 2 min,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 follows instruction</w:t>
            </w:r>
            <w:r w:rsidR="00E46436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relay between rescuers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2DC2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4DC3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0648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EA3D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06830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9E7A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8F94A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05CE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80B23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03108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33890" w:rsidRPr="00A74440" w14:paraId="36FD3F9D" w14:textId="77777777" w:rsidTr="00644846"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1843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fter the 2nd defibrillator evaluation, he</w:t>
            </w:r>
            <w:r w:rsidR="00A13829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/she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akes the pulse if no shock is </w:t>
            </w:r>
            <w:r w:rsidR="00A13829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dated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9265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FB517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2E7A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DE9A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897E9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897F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BC21E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2C061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B2E04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1350F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2C7E4899" w14:textId="77777777" w:rsidR="00033890" w:rsidRPr="00A74440" w:rsidRDefault="00033890" w:rsidP="00033890">
      <w:pPr>
        <w:jc w:val="center"/>
        <w:rPr>
          <w:lang w:val="en-GB"/>
        </w:rPr>
      </w:pPr>
      <w:r w:rsidRPr="00A74440">
        <w:rPr>
          <w:noProof/>
          <w:color w:val="000000"/>
          <w:lang w:val="en-GB"/>
        </w:rPr>
        <w:drawing>
          <wp:inline distT="0" distB="0" distL="0" distR="0" wp14:anchorId="7AF6227F" wp14:editId="4F965527">
            <wp:extent cx="952500" cy="781050"/>
            <wp:effectExtent l="0" t="0" r="0" b="0"/>
            <wp:docPr id="28" name="image6.png" descr="https://lh5.googleusercontent.com/wxkNehxfcNs5OLv9RcvXhOJJw9345YSEYtkbgwvFrdMzDr1R0KVCBTb0tBN8cblN3XoY3-H5JW6SZjDOKopnpenL8JJXJeKF9ezOISlRqsgQdhGtl2lLHnxZi9SPxTowgLUpyEIdW9zn8aOiwajj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https://lh5.googleusercontent.com/wxkNehxfcNs5OLv9RcvXhOJJw9345YSEYtkbgwvFrdMzDr1R0KVCBTb0tBN8cblN3XoY3-H5JW6SZjDOKopnpenL8JJXJeKF9ezOISlRqsgQdhGtl2lLHnxZi9SPxTowgLUpyEIdW9zn8aOiwajj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52500" cy="781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74440">
        <w:rPr>
          <w:noProof/>
          <w:color w:val="000000"/>
          <w:lang w:val="en-GB"/>
        </w:rPr>
        <w:drawing>
          <wp:inline distT="0" distB="0" distL="0" distR="0" wp14:anchorId="554D8C1D" wp14:editId="1B05114D">
            <wp:extent cx="962025" cy="847725"/>
            <wp:effectExtent l="0" t="0" r="0" b="0"/>
            <wp:docPr id="27" name="image1.png" descr="https://lh5.googleusercontent.com/pagonBuIjY6xVl9oSYuVv4SsaQ3UVocerQBjmsOhCQ9UqnniTzmzEu0rzrEukr6HB0KmhuZn05rwGdMgHjtGc9BOaq1PxuDUCqRyggXmhWolFrOTV5muJtoNJ8_tdkOD2NQFYnR8eLv2x6mtG23m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lh5.googleusercontent.com/pagonBuIjY6xVl9oSYuVv4SsaQ3UVocerQBjmsOhCQ9UqnniTzmzEu0rzrEukr6HB0KmhuZn05rwGdMgHjtGc9BOaq1PxuDUCqRyggXmhWolFrOTV5muJtoNJ8_tdkOD2NQFYnR8eLv2x6mtG23m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847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74440">
        <w:rPr>
          <w:noProof/>
          <w:color w:val="000000"/>
          <w:lang w:val="en-GB"/>
        </w:rPr>
        <w:drawing>
          <wp:inline distT="0" distB="0" distL="0" distR="0" wp14:anchorId="2C756581" wp14:editId="2EC3D7FC">
            <wp:extent cx="1019175" cy="828675"/>
            <wp:effectExtent l="0" t="0" r="0" b="0"/>
            <wp:docPr id="30" name="image10.png" descr="https://lh4.googleusercontent.com/1DQs_VGYRHVnBbEatjRukwZwwYHOnXlKpvpb2MJP77HQKjSdcGU-EM5gHNi7uUMeODAFCwrN5gjsoHTav2f0aJdxFQH9NS30qvgqnh30-oBFeER7UjyEZ4-TGHeaObbggAh749QmnoWADuBGamc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https://lh4.googleusercontent.com/1DQs_VGYRHVnBbEatjRukwZwwYHOnXlKpvpb2MJP77HQKjSdcGU-EM5gHNi7uUMeODAFCwrN5gjsoHTav2f0aJdxFQH9NS30qvgqnh30-oBFeER7UjyEZ4-TGHeaObbggAh749QmnoWADuBGamcl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9175" cy="828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74440">
        <w:rPr>
          <w:noProof/>
          <w:color w:val="000000"/>
          <w:sz w:val="20"/>
          <w:szCs w:val="20"/>
          <w:lang w:val="en-GB"/>
        </w:rPr>
        <w:drawing>
          <wp:inline distT="0" distB="0" distL="0" distR="0" wp14:anchorId="2A41BB62" wp14:editId="36BE7A77">
            <wp:extent cx="685800" cy="742950"/>
            <wp:effectExtent l="0" t="0" r="0" b="0"/>
            <wp:docPr id="29" name="image9.png" descr="https://lh5.googleusercontent.com/b7p9N4QutjZYPggx_Ab_YXJ4Sz59iBr22iqOdu3LtdAfRy26cvvgpjiHk0CJF2j7gHtlqCWE-SQ5W-l7ITb-0hTi4vkmVaCwvIP89DwmrNsYm78XLHKooXklScHo7NtIIsPu1eSPDQ2fqV-9J2G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https://lh5.googleusercontent.com/b7p9N4QutjZYPggx_Ab_YXJ4Sz59iBr22iqOdu3LtdAfRy26cvvgpjiHk0CJF2j7gHtlqCWE-SQ5W-l7ITb-0hTi4vkmVaCwvIP89DwmrNsYm78XLHKooXklScHo7NtIIsPu1eSPDQ2fqV-9J2GP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742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74440">
        <w:rPr>
          <w:noProof/>
          <w:color w:val="000000"/>
          <w:lang w:val="en-GB"/>
        </w:rPr>
        <w:drawing>
          <wp:inline distT="0" distB="0" distL="0" distR="0" wp14:anchorId="446CF53B" wp14:editId="2308B5A5">
            <wp:extent cx="676275" cy="704850"/>
            <wp:effectExtent l="0" t="0" r="0" b="0"/>
            <wp:docPr id="33" name="image4.png" descr="https://lh6.googleusercontent.com/c9k9Sts2v1IWucpPSQhztUNWZJKUMRD7ktgg-wYO8EW7gw5mrH0fKsYS5KQMNvLjoiHTKkfUejQVck9Nq2Qnv4D46GlQ7D8gvCa_aDENf7Ca97mpXaDn0MyW2l37lEIzt3h2Gv7yZV348SC2M_gH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https://lh6.googleusercontent.com/c9k9Sts2v1IWucpPSQhztUNWZJKUMRD7ktgg-wYO8EW7gw5mrH0fKsYS5KQMNvLjoiHTKkfUejQVck9Nq2Qnv4D46GlQ7D8gvCa_aDENf7Ca97mpXaDn0MyW2l37lEIzt3h2Gv7yZV348SC2M_gH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6275" cy="704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B3D1E7" w14:textId="77777777" w:rsidR="00033890" w:rsidRPr="00A74440" w:rsidRDefault="00033890" w:rsidP="00033890">
      <w:pPr>
        <w:jc w:val="center"/>
        <w:rPr>
          <w:lang w:val="en-GB"/>
        </w:rPr>
      </w:pPr>
    </w:p>
    <w:p w14:paraId="248846DD" w14:textId="77777777" w:rsidR="00033890" w:rsidRPr="00A74440" w:rsidRDefault="00033890" w:rsidP="00033890">
      <w:pPr>
        <w:jc w:val="center"/>
        <w:rPr>
          <w:lang w:val="en-GB"/>
        </w:rPr>
      </w:pPr>
    </w:p>
    <w:p w14:paraId="1B134BC1" w14:textId="77777777" w:rsidR="00033890" w:rsidRPr="00A74440" w:rsidRDefault="00033890" w:rsidP="00033890">
      <w:pPr>
        <w:jc w:val="center"/>
        <w:rPr>
          <w:lang w:val="en-GB"/>
        </w:rPr>
      </w:pPr>
    </w:p>
    <w:tbl>
      <w:tblPr>
        <w:tblW w:w="10060" w:type="dxa"/>
        <w:tblInd w:w="-998" w:type="dxa"/>
        <w:tblLayout w:type="fixed"/>
        <w:tblLook w:val="0400" w:firstRow="0" w:lastRow="0" w:firstColumn="0" w:lastColumn="0" w:noHBand="0" w:noVBand="1"/>
      </w:tblPr>
      <w:tblGrid>
        <w:gridCol w:w="6453"/>
        <w:gridCol w:w="360"/>
        <w:gridCol w:w="360"/>
        <w:gridCol w:w="360"/>
        <w:gridCol w:w="361"/>
        <w:gridCol w:w="361"/>
        <w:gridCol w:w="361"/>
        <w:gridCol w:w="361"/>
        <w:gridCol w:w="361"/>
        <w:gridCol w:w="361"/>
        <w:gridCol w:w="361"/>
      </w:tblGrid>
      <w:tr w:rsidR="00033890" w:rsidRPr="00A74440" w14:paraId="3AB10EBF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DD8D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3C27D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8F2DA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96CF0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50190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9CB00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DA91A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D05B7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10AF5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E2BCC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3264C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lang w:val="en-GB"/>
              </w:rPr>
            </w:pPr>
            <w:r w:rsidRPr="00A744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033890" w:rsidRPr="00A74440" w14:paraId="317B15C5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F86C3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="Arial" w:hAnsi="Arial" w:cs="Arial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36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1A45B" w14:textId="77777777" w:rsidR="00033890" w:rsidRPr="00A74440" w:rsidRDefault="00033890" w:rsidP="0064484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bserved (O) / Incomplete (I) / Not observed (N)</w:t>
            </w:r>
          </w:p>
        </w:tc>
      </w:tr>
      <w:tr w:rsidR="00033890" w:rsidRPr="00A74440" w14:paraId="42A10864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EF0D2" w14:textId="77777777" w:rsidR="00033890" w:rsidRPr="00A74440" w:rsidRDefault="00033890" w:rsidP="0064484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74440">
              <w:rPr>
                <w:rFonts w:asciiTheme="minorHAnsi" w:eastAsia="Arial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Recognition of unconsciousnes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9825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A9D4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0537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E7ED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558B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A724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ECDE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F0FE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1249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4DC3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42AE3A0D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BB913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says: Mrs, Mr, open your </w:t>
            </w:r>
            <w:proofErr w:type="gramStart"/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yes !</w:t>
            </w:r>
            <w:proofErr w:type="gramEnd"/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Shake my hand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7D21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37B1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53CA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4A7B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2D14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25FE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566E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A555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78EE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2915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088B67CD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5EC33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es nociceptive stimulation (nail pinch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3347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FE40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C195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40F6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0514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B606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ECF3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09C3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4DF9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26AE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690E8C8A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9D513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nounces</w:t>
            </w:r>
            <w:r w:rsidR="00534847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oudly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"He/she is unconscious!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01D2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C616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1714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387D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FDF5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6B21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BE94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08A4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6997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96C5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5494C444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26DC9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eastAsia="Arial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Call for hel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AA83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3102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EA1E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5BB3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BEB7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5472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7F7A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513B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14C8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1F87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0FC48968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A4DE6" w14:textId="77777777" w:rsidR="00033890" w:rsidRPr="00A74440" w:rsidRDefault="005F6F03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/she calls for help and contacts the emergency number by phon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B71A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4129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A45E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7C1E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6636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F5D6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DFD4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93DC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366E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FE94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26FF9F11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81B00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troduces himself and announces his </w:t>
            </w:r>
            <w:r w:rsidR="002F2387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hon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075A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ECA1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C6C5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5FDA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1EA8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E3F1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7223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9303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B405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0105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3A3753BA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61143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nounces "The subject is unconscious”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1191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D95A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3D86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1B6F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6045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258A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0A61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1620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A88E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3C98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712B6C00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3E0EE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/she provides the exact location (</w:t>
            </w:r>
            <w:r w:rsidR="007856A8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treet </w:t>
            </w:r>
            <w:r w:rsidR="00985AB9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ame </w:t>
            </w:r>
            <w:r w:rsidR="000C178F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7856A8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umber, apartment </w:t>
            </w:r>
            <w:proofErr w:type="gramStart"/>
            <w:r w:rsidR="007856A8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..</w:t>
            </w:r>
            <w:proofErr w:type="gramEnd"/>
            <w:r w:rsidR="007856A8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90CE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1299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6B70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7F0C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C60A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4AB3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9B1A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033F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7948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ADA0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77984BD4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B28F3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eastAsia="Arial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Recognition of the absence of breath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EA9C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4E7C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D848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12B5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7B63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541A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3907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8CF1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D53E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7FD9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52EBEE99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1EE87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proofErr w:type="spellStart"/>
            <w:r w:rsidRPr="00A7444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earchs</w:t>
            </w:r>
            <w:proofErr w:type="spellEnd"/>
            <w:r w:rsidRPr="00A7444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for and remov</w:t>
            </w:r>
            <w:r w:rsidR="00787AE1" w:rsidRPr="00A7444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e </w:t>
            </w:r>
            <w:r w:rsidRPr="00A7444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ny upper airway obstruction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: </w:t>
            </w:r>
            <w:r w:rsidR="0030366F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reign body, collar, tie, belt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87F7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FE56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192F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EE33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EBF1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6C67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820D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0A3A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25B4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4ECC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2C3EF322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D43CA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laces his/her cheek and counts (10 sec), alou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E7EE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7AB6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66FF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16A3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5590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5950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1D59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C3C0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8A70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C7C0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7E56F61B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229FC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He/she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nounces</w:t>
            </w:r>
            <w:r w:rsidR="00BB428D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oudly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"he's not breathin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158B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5A98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6086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CEEC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1D55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325A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9286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FC6F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1D45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CE8A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36FD38C2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C7207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/she announces</w:t>
            </w:r>
            <w:r w:rsidR="00BB428D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BB428D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udly</w:t>
            </w:r>
            <w:r w:rsidRPr="00A7444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 "He's in cardiac arrest”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F58E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3428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C2B5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814B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F24B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06CD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BCD8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82C3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6714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4D5D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59C78A54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72A2B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/she announces</w:t>
            </w:r>
            <w:r w:rsidR="007C6582"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gramStart"/>
            <w:r w:rsidR="007C6582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udly</w:t>
            </w:r>
            <w:r w:rsidRPr="00A7444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the</w:t>
            </w:r>
            <w:proofErr w:type="gramEnd"/>
            <w:r w:rsidRPr="00A7444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tim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9763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9A1A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A826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A100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679A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58E4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F08E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4CBE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0065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EDBE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224D64BB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2AF20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requests "</w:t>
            </w:r>
            <w:r w:rsidR="00BB428D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lease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t a defibrillator"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54D1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A7B5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A7D3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38CB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91B9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57AE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7D49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3904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3C5F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DA4F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0A4293CD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E0FBC" w14:textId="3F2D4D5C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External cardia</w:t>
            </w:r>
            <w:r w:rsidR="00A7444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c</w:t>
            </w:r>
            <w:r w:rsidRPr="00A7444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 xml:space="preserve"> massag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E62C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16BE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63CE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C94D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7955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7EC4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09EA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29F3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212B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3B56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31A69C06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CC41D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starts massage (chest compression) within 2 minutes and continues until defibrillator is inserte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C5F8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AAE5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E2A3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5B90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7F47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B736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6B9A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C9B2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8E11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FF27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73BB39C9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C5A42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positions himself/herself correctly: shoulders vertical over the chest, heel of the palm of both hands on the sternum at nipple level, arms straight and locked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F8C2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005B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FFA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71F5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9B0D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0C03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A5DE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1976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90EA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3C8C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68364F0E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4C1A3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counts out loud, interspersing "And" between each number, and counts to 15 and repeats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5808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08DB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8804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D76A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F0A7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055F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F829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1666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2097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296F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622DB760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3B750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th a </w:t>
            </w:r>
            <w:r w:rsidR="00B757B9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quency between 100 and 12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C28C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4C39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0504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4DC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94B3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72C6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F912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0A3A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2AAF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834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20441773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0C3A2" w14:textId="77777777" w:rsidR="00033890" w:rsidRPr="00A74440" w:rsidRDefault="00033890" w:rsidP="0064484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 a depth between 5 and 6 c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DC49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BAB2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29A6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AAFC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5FB8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001A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D1F3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2707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0907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40BC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15C7F2C1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467EC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keeps the upper airway ope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3BE1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FA39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4872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23AE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9EE2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155C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3D15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3A71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EE49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3712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079B14F2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8A1F1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relay between the 2 students is well execute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96D7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A7DE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CB57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9CEE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338C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6015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F02C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B979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448C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83BC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052602E9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F49D9" w14:textId="43A88776" w:rsidR="00033890" w:rsidRPr="00A74440" w:rsidRDefault="00A7444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Defibrillatio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1040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4D74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3FBB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B658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3D18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9F2D3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546C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8BD4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2DC4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8AD1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7AC9FD58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A622A" w14:textId="77777777" w:rsidR="00033890" w:rsidRPr="00A74440" w:rsidRDefault="00E71F83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/she p</w:t>
            </w:r>
            <w:r w:rsidR="00033890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itions patches correctly without interfering with massag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49D9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F0D9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8276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747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F532B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667F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F7CA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DA0D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FCB85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F735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5CCEBBBF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90025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rst-aiders massage until instructed</w:t>
            </w:r>
            <w:r w:rsidR="008F3D3D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o sto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769E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784D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EDFA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5E29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21F5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9CCD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4F5D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8958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DDE2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10E4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51C57F25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5806F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e/she </w:t>
            </w:r>
            <w:r w:rsidR="00E71F83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ivers a shock if advised by the defibrillato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CC0F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3CF1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CDD3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FF08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B71E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DF60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5149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46DE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815F9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FC50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727CAB75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B88BB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fter shock</w:t>
            </w:r>
            <w:proofErr w:type="gramStart"/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,</w:t>
            </w:r>
            <w:proofErr w:type="gramEnd"/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e</w:t>
            </w:r>
            <w:r w:rsidR="00146543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/she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massages </w:t>
            </w:r>
            <w:r w:rsidR="00146543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or 2 min 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 follows instructions (resumes massage) (relay between rescuers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9430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E30C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1064C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B7590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9FAF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EA86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F7838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3DF6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E2AD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E4B54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  <w:tr w:rsidR="00033890" w:rsidRPr="00A74440" w14:paraId="4C0A9B0C" w14:textId="77777777" w:rsidTr="00644846">
        <w:tc>
          <w:tcPr>
            <w:tcW w:w="6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A8E75" w14:textId="77777777" w:rsidR="00033890" w:rsidRPr="00A74440" w:rsidRDefault="00033890" w:rsidP="00644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fter the 2nd defibrillator evaluation, he</w:t>
            </w:r>
            <w:r w:rsidR="009B7348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/she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akes the pulse if no shock is </w:t>
            </w:r>
            <w:r w:rsidR="0001701F"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dated</w:t>
            </w:r>
            <w:r w:rsidRPr="00A744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7E801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C75D6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155CE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5891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A101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884DF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E32A2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93F9A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9CD1D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EA707" w14:textId="77777777" w:rsidR="00033890" w:rsidRPr="00A74440" w:rsidRDefault="00033890" w:rsidP="00644846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4DEAFD97" w14:textId="77777777" w:rsidR="00033890" w:rsidRPr="00A74440" w:rsidRDefault="00033890" w:rsidP="00033890">
      <w:pPr>
        <w:jc w:val="center"/>
        <w:rPr>
          <w:lang w:val="en-GB"/>
        </w:rPr>
      </w:pPr>
      <w:r w:rsidRPr="00A74440">
        <w:rPr>
          <w:noProof/>
          <w:color w:val="000000"/>
          <w:lang w:val="en-GB"/>
        </w:rPr>
        <w:drawing>
          <wp:inline distT="0" distB="0" distL="0" distR="0" wp14:anchorId="202D5349" wp14:editId="05E0D0EB">
            <wp:extent cx="952500" cy="781050"/>
            <wp:effectExtent l="0" t="0" r="0" b="0"/>
            <wp:docPr id="31" name="image6.png" descr="https://lh5.googleusercontent.com/wxkNehxfcNs5OLv9RcvXhOJJw9345YSEYtkbgwvFrdMzDr1R0KVCBTb0tBN8cblN3XoY3-H5JW6SZjDOKopnpenL8JJXJeKF9ezOISlRqsgQdhGtl2lLHnxZi9SPxTowgLUpyEIdW9zn8aOiwajj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https://lh5.googleusercontent.com/wxkNehxfcNs5OLv9RcvXhOJJw9345YSEYtkbgwvFrdMzDr1R0KVCBTb0tBN8cblN3XoY3-H5JW6SZjDOKopnpenL8JJXJeKF9ezOISlRqsgQdhGtl2lLHnxZi9SPxTowgLUpyEIdW9zn8aOiwajj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52500" cy="781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74440">
        <w:rPr>
          <w:noProof/>
          <w:color w:val="000000"/>
          <w:lang w:val="en-GB"/>
        </w:rPr>
        <w:drawing>
          <wp:inline distT="0" distB="0" distL="0" distR="0" wp14:anchorId="1CBB8018" wp14:editId="602DDF73">
            <wp:extent cx="962025" cy="847725"/>
            <wp:effectExtent l="0" t="0" r="0" b="0"/>
            <wp:docPr id="32" name="image1.png" descr="https://lh5.googleusercontent.com/pagonBuIjY6xVl9oSYuVv4SsaQ3UVocerQBjmsOhCQ9UqnniTzmzEu0rzrEukr6HB0KmhuZn05rwGdMgHjtGc9BOaq1PxuDUCqRyggXmhWolFrOTV5muJtoNJ8_tdkOD2NQFYnR8eLv2x6mtG23m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s://lh5.googleusercontent.com/pagonBuIjY6xVl9oSYuVv4SsaQ3UVocerQBjmsOhCQ9UqnniTzmzEu0rzrEukr6HB0KmhuZn05rwGdMgHjtGc9BOaq1PxuDUCqRyggXmhWolFrOTV5muJtoNJ8_tdkOD2NQFYnR8eLv2x6mtG23m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847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74440">
        <w:rPr>
          <w:noProof/>
          <w:color w:val="000000"/>
          <w:lang w:val="en-GB"/>
        </w:rPr>
        <w:drawing>
          <wp:inline distT="0" distB="0" distL="0" distR="0" wp14:anchorId="5AE22A99" wp14:editId="31891809">
            <wp:extent cx="1019175" cy="828675"/>
            <wp:effectExtent l="0" t="0" r="0" b="0"/>
            <wp:docPr id="34" name="image10.png" descr="https://lh4.googleusercontent.com/1DQs_VGYRHVnBbEatjRukwZwwYHOnXlKpvpb2MJP77HQKjSdcGU-EM5gHNi7uUMeODAFCwrN5gjsoHTav2f0aJdxFQH9NS30qvgqnh30-oBFeER7UjyEZ4-TGHeaObbggAh749QmnoWADuBGamc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https://lh4.googleusercontent.com/1DQs_VGYRHVnBbEatjRukwZwwYHOnXlKpvpb2MJP77HQKjSdcGU-EM5gHNi7uUMeODAFCwrN5gjsoHTav2f0aJdxFQH9NS30qvgqnh30-oBFeER7UjyEZ4-TGHeaObbggAh749QmnoWADuBGamcl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9175" cy="828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74440">
        <w:rPr>
          <w:noProof/>
          <w:color w:val="000000"/>
          <w:sz w:val="20"/>
          <w:szCs w:val="20"/>
          <w:lang w:val="en-GB"/>
        </w:rPr>
        <w:drawing>
          <wp:inline distT="0" distB="0" distL="0" distR="0" wp14:anchorId="736BCCAF" wp14:editId="0998575B">
            <wp:extent cx="685800" cy="742950"/>
            <wp:effectExtent l="0" t="0" r="0" b="0"/>
            <wp:docPr id="35" name="image9.png" descr="https://lh5.googleusercontent.com/b7p9N4QutjZYPggx_Ab_YXJ4Sz59iBr22iqOdu3LtdAfRy26cvvgpjiHk0CJF2j7gHtlqCWE-SQ5W-l7ITb-0hTi4vkmVaCwvIP89DwmrNsYm78XLHKooXklScHo7NtIIsPu1eSPDQ2fqV-9J2G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https://lh5.googleusercontent.com/b7p9N4QutjZYPggx_Ab_YXJ4Sz59iBr22iqOdu3LtdAfRy26cvvgpjiHk0CJF2j7gHtlqCWE-SQ5W-l7ITb-0hTi4vkmVaCwvIP89DwmrNsYm78XLHKooXklScHo7NtIIsPu1eSPDQ2fqV-9J2GP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742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74440">
        <w:rPr>
          <w:noProof/>
          <w:color w:val="000000"/>
          <w:lang w:val="en-GB"/>
        </w:rPr>
        <w:drawing>
          <wp:inline distT="0" distB="0" distL="0" distR="0" wp14:anchorId="345BE240" wp14:editId="440380D3">
            <wp:extent cx="676275" cy="704850"/>
            <wp:effectExtent l="0" t="0" r="0" b="0"/>
            <wp:docPr id="36" name="image4.png" descr="https://lh6.googleusercontent.com/c9k9Sts2v1IWucpPSQhztUNWZJKUMRD7ktgg-wYO8EW7gw5mrH0fKsYS5KQMNvLjoiHTKkfUejQVck9Nq2Qnv4D46GlQ7D8gvCa_aDENf7Ca97mpXaDn0MyW2l37lEIzt3h2Gv7yZV348SC2M_gH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https://lh6.googleusercontent.com/c9k9Sts2v1IWucpPSQhztUNWZJKUMRD7ktgg-wYO8EW7gw5mrH0fKsYS5KQMNvLjoiHTKkfUejQVck9Nq2Qnv4D46GlQ7D8gvCa_aDENf7Ca97mpXaDn0MyW2l37lEIzt3h2Gv7yZV348SC2M_gH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6275" cy="704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0F68B7" w14:textId="77777777" w:rsidR="001550C4" w:rsidRPr="00A74440" w:rsidRDefault="001550C4">
      <w:pPr>
        <w:rPr>
          <w:lang w:val="en-GB"/>
        </w:rPr>
      </w:pPr>
      <w:r w:rsidRPr="00A74440">
        <w:rPr>
          <w:lang w:val="en-GB"/>
        </w:rPr>
        <w:br w:type="page"/>
      </w:r>
    </w:p>
    <w:p w14:paraId="29310CAC" w14:textId="366EB75A" w:rsidR="0073197A" w:rsidRPr="00A74440" w:rsidRDefault="00C65272">
      <w:pPr>
        <w:rPr>
          <w:rFonts w:asciiTheme="minorHAnsi" w:hAnsiTheme="minorHAnsi" w:cstheme="minorHAnsi"/>
          <w:lang w:val="en-GB"/>
        </w:rPr>
      </w:pPr>
      <w:r w:rsidRPr="00A74440">
        <w:rPr>
          <w:rFonts w:asciiTheme="minorHAnsi" w:hAnsiTheme="minorHAnsi" w:cstheme="minorHAnsi"/>
          <w:b/>
          <w:bCs/>
          <w:lang w:val="en-GB"/>
        </w:rPr>
        <w:lastRenderedPageBreak/>
        <w:t xml:space="preserve">APPENDIX </w:t>
      </w:r>
      <w:proofErr w:type="gramStart"/>
      <w:r w:rsidR="001550C4" w:rsidRPr="00A74440">
        <w:rPr>
          <w:rFonts w:asciiTheme="minorHAnsi" w:hAnsiTheme="minorHAnsi" w:cstheme="minorHAnsi"/>
          <w:b/>
          <w:bCs/>
          <w:lang w:val="en-GB"/>
        </w:rPr>
        <w:t>2</w:t>
      </w:r>
      <w:r w:rsidR="001550C4" w:rsidRPr="00A74440">
        <w:rPr>
          <w:rFonts w:asciiTheme="minorHAnsi" w:hAnsiTheme="minorHAnsi" w:cstheme="minorHAnsi"/>
          <w:lang w:val="en-GB"/>
        </w:rPr>
        <w:t> :</w:t>
      </w:r>
      <w:proofErr w:type="gramEnd"/>
      <w:r w:rsidR="001550C4" w:rsidRPr="00A74440">
        <w:rPr>
          <w:rFonts w:asciiTheme="minorHAnsi" w:hAnsiTheme="minorHAnsi" w:cstheme="minorHAnsi"/>
          <w:lang w:val="en-GB"/>
        </w:rPr>
        <w:t xml:space="preserve"> simplified ANTS score of the dyad. Evaluation at the end of the session.</w:t>
      </w:r>
    </w:p>
    <w:p w14:paraId="59BFF44E" w14:textId="5B617C35" w:rsidR="001550C4" w:rsidRPr="00A74440" w:rsidRDefault="001550C4">
      <w:pPr>
        <w:rPr>
          <w:rFonts w:asciiTheme="minorHAnsi" w:hAnsiTheme="minorHAnsi" w:cstheme="minorHAnsi"/>
          <w:lang w:val="en-GB"/>
        </w:rPr>
      </w:pPr>
      <w:r w:rsidRPr="00A74440">
        <w:rPr>
          <w:rFonts w:asciiTheme="minorHAnsi" w:hAnsiTheme="minorHAnsi" w:cstheme="minorHAnsi"/>
          <w:lang w:val="en-GB"/>
        </w:rPr>
        <w:t xml:space="preserve">Each </w:t>
      </w:r>
      <w:r w:rsidR="00A74440" w:rsidRPr="00A74440">
        <w:rPr>
          <w:rFonts w:asciiTheme="minorHAnsi" w:hAnsiTheme="minorHAnsi" w:cstheme="minorHAnsi"/>
          <w:lang w:val="en-GB"/>
        </w:rPr>
        <w:t>behaviour</w:t>
      </w:r>
      <w:r w:rsidRPr="00A74440">
        <w:rPr>
          <w:rFonts w:asciiTheme="minorHAnsi" w:hAnsiTheme="minorHAnsi" w:cstheme="minorHAnsi"/>
          <w:lang w:val="en-GB"/>
        </w:rPr>
        <w:t xml:space="preserve"> scored by the evaluator</w:t>
      </w:r>
      <w:r w:rsidR="00801E1C" w:rsidRPr="00A74440">
        <w:rPr>
          <w:rFonts w:asciiTheme="minorHAnsi" w:hAnsiTheme="minorHAnsi" w:cstheme="minorHAnsi"/>
          <w:lang w:val="en-GB"/>
        </w:rPr>
        <w:t xml:space="preserve"> between 0 and 10, then added to form a global ANTS score with a maximum value of 40.</w:t>
      </w:r>
    </w:p>
    <w:p w14:paraId="340C3BAA" w14:textId="77777777" w:rsidR="00801E1C" w:rsidRPr="00A74440" w:rsidRDefault="00801E1C">
      <w:pPr>
        <w:rPr>
          <w:rFonts w:asciiTheme="minorHAnsi" w:hAnsiTheme="minorHAnsi" w:cstheme="minorHAnsi"/>
          <w:lang w:val="en-GB"/>
        </w:rPr>
      </w:pPr>
    </w:p>
    <w:p w14:paraId="5459AEBD" w14:textId="77777777" w:rsidR="00801E1C" w:rsidRPr="00A74440" w:rsidRDefault="00801E1C">
      <w:pPr>
        <w:rPr>
          <w:rFonts w:asciiTheme="minorHAnsi" w:hAnsiTheme="minorHAnsi" w:cstheme="minorHAnsi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F19AF" w:rsidRPr="00A74440" w14:paraId="42118ADB" w14:textId="77777777" w:rsidTr="00DF19AF">
        <w:tc>
          <w:tcPr>
            <w:tcW w:w="4531" w:type="dxa"/>
          </w:tcPr>
          <w:p w14:paraId="0F917B87" w14:textId="7B86ED85" w:rsidR="00DF19AF" w:rsidRPr="00A74440" w:rsidRDefault="00A74440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A74440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Behaviour</w:t>
            </w:r>
            <w:r w:rsidR="00DF19AF" w:rsidRPr="00A74440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assessed</w:t>
            </w:r>
          </w:p>
        </w:tc>
        <w:tc>
          <w:tcPr>
            <w:tcW w:w="4531" w:type="dxa"/>
          </w:tcPr>
          <w:p w14:paraId="5B3CAEFA" w14:textId="77777777" w:rsidR="00DF19AF" w:rsidRPr="00A74440" w:rsidRDefault="00DF19AF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A74440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Note between</w:t>
            </w:r>
            <w:r w:rsidR="00CC379C" w:rsidRPr="00A74440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0-10</w:t>
            </w:r>
          </w:p>
        </w:tc>
      </w:tr>
      <w:tr w:rsidR="00DF19AF" w:rsidRPr="00A74440" w14:paraId="73B57041" w14:textId="77777777" w:rsidTr="00DF19AF">
        <w:tc>
          <w:tcPr>
            <w:tcW w:w="4531" w:type="dxa"/>
          </w:tcPr>
          <w:p w14:paraId="3608CBD3" w14:textId="77777777" w:rsidR="00DF19AF" w:rsidRPr="00A74440" w:rsidRDefault="0064299C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A74440">
              <w:rPr>
                <w:rFonts w:asciiTheme="minorHAnsi" w:eastAsiaTheme="minorHAnsi" w:hAnsiTheme="minorHAnsi" w:cstheme="minorHAnsi"/>
                <w:color w:val="000000" w:themeColor="text1"/>
                <w:lang w:val="en-GB" w:eastAsia="en-US"/>
              </w:rPr>
              <w:t>Task Management</w:t>
            </w:r>
          </w:p>
        </w:tc>
        <w:tc>
          <w:tcPr>
            <w:tcW w:w="4531" w:type="dxa"/>
          </w:tcPr>
          <w:p w14:paraId="0A803672" w14:textId="77777777" w:rsidR="00DF19AF" w:rsidRPr="00A74440" w:rsidRDefault="00DF19AF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DF19AF" w:rsidRPr="00A74440" w14:paraId="6B4C6744" w14:textId="77777777" w:rsidTr="00DF19AF">
        <w:tc>
          <w:tcPr>
            <w:tcW w:w="4531" w:type="dxa"/>
          </w:tcPr>
          <w:p w14:paraId="12A05A56" w14:textId="77777777" w:rsidR="00DF19AF" w:rsidRPr="00A74440" w:rsidRDefault="0064299C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A74440">
              <w:rPr>
                <w:rFonts w:asciiTheme="minorHAnsi" w:eastAsiaTheme="minorHAnsi" w:hAnsiTheme="minorHAnsi" w:cstheme="minorHAnsi"/>
                <w:color w:val="000000" w:themeColor="text1"/>
                <w:lang w:val="en-GB" w:eastAsia="en-US"/>
              </w:rPr>
              <w:t>Team Working</w:t>
            </w:r>
          </w:p>
        </w:tc>
        <w:tc>
          <w:tcPr>
            <w:tcW w:w="4531" w:type="dxa"/>
          </w:tcPr>
          <w:p w14:paraId="2CB65E4C" w14:textId="77777777" w:rsidR="00DF19AF" w:rsidRPr="00A74440" w:rsidRDefault="00DF19AF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DF19AF" w:rsidRPr="00A74440" w14:paraId="205CDF23" w14:textId="77777777" w:rsidTr="00DF19AF">
        <w:tc>
          <w:tcPr>
            <w:tcW w:w="4531" w:type="dxa"/>
          </w:tcPr>
          <w:p w14:paraId="6D229DDA" w14:textId="77777777" w:rsidR="00DF19AF" w:rsidRPr="00A74440" w:rsidRDefault="0064299C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A74440">
              <w:rPr>
                <w:rFonts w:asciiTheme="minorHAnsi" w:eastAsiaTheme="minorHAnsi" w:hAnsiTheme="minorHAnsi" w:cstheme="minorHAnsi"/>
                <w:color w:val="000000" w:themeColor="text1"/>
                <w:lang w:val="en-GB" w:eastAsia="en-US"/>
              </w:rPr>
              <w:t>Situation Awareness</w:t>
            </w:r>
          </w:p>
        </w:tc>
        <w:tc>
          <w:tcPr>
            <w:tcW w:w="4531" w:type="dxa"/>
          </w:tcPr>
          <w:p w14:paraId="640EA1AA" w14:textId="77777777" w:rsidR="00DF19AF" w:rsidRPr="00A74440" w:rsidRDefault="00DF19AF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DF19AF" w:rsidRPr="00A74440" w14:paraId="14E49DEE" w14:textId="77777777" w:rsidTr="00DF19AF">
        <w:tc>
          <w:tcPr>
            <w:tcW w:w="4531" w:type="dxa"/>
          </w:tcPr>
          <w:p w14:paraId="25E8F62B" w14:textId="77777777" w:rsidR="00DF19AF" w:rsidRPr="00A74440" w:rsidRDefault="0064299C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A74440">
              <w:rPr>
                <w:rFonts w:asciiTheme="minorHAnsi" w:eastAsiaTheme="minorHAnsi" w:hAnsiTheme="minorHAnsi" w:cstheme="minorHAnsi"/>
                <w:color w:val="000000" w:themeColor="text1"/>
                <w:lang w:val="en-GB" w:eastAsia="en-US"/>
              </w:rPr>
              <w:t>Decision Making</w:t>
            </w:r>
          </w:p>
        </w:tc>
        <w:tc>
          <w:tcPr>
            <w:tcW w:w="4531" w:type="dxa"/>
          </w:tcPr>
          <w:p w14:paraId="753888CA" w14:textId="77777777" w:rsidR="00DF19AF" w:rsidRPr="00A74440" w:rsidRDefault="00DF19AF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</w:tbl>
    <w:p w14:paraId="218B6032" w14:textId="77777777" w:rsidR="001550C4" w:rsidRPr="00A74440" w:rsidRDefault="001550C4">
      <w:pPr>
        <w:rPr>
          <w:rFonts w:asciiTheme="minorHAnsi" w:hAnsiTheme="minorHAnsi" w:cstheme="minorHAnsi"/>
          <w:lang w:val="en-GB"/>
        </w:rPr>
      </w:pPr>
    </w:p>
    <w:sectPr w:rsidR="001550C4" w:rsidRPr="00A74440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55659" w14:textId="77777777" w:rsidR="00054918" w:rsidRDefault="00054918">
      <w:r>
        <w:separator/>
      </w:r>
    </w:p>
  </w:endnote>
  <w:endnote w:type="continuationSeparator" w:id="0">
    <w:p w14:paraId="3267D3B4" w14:textId="77777777" w:rsidR="00054918" w:rsidRDefault="00054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7558025"/>
      <w:docPartObj>
        <w:docPartGallery w:val="Page Numbers (Bottom of Page)"/>
        <w:docPartUnique/>
      </w:docPartObj>
    </w:sdtPr>
    <w:sdtContent>
      <w:p w14:paraId="2B4B8A6E" w14:textId="77777777" w:rsidR="009868BC" w:rsidRDefault="00033890" w:rsidP="006D531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C0A6E36" w14:textId="77777777" w:rsidR="009868BC" w:rsidRDefault="009868BC" w:rsidP="009868BC">
    <w:pPr>
      <w:pStyle w:val="Pieddepage"/>
      <w:ind w:right="360"/>
      <w:pPrChange w:id="0" w:author="Microsoft Office User" w:date="2023-08-17T13:05:00Z">
        <w:pPr>
          <w:pStyle w:val="Pieddepag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560217080"/>
      <w:docPartObj>
        <w:docPartGallery w:val="Page Numbers (Bottom of Page)"/>
        <w:docPartUnique/>
      </w:docPartObj>
    </w:sdtPr>
    <w:sdtContent>
      <w:p w14:paraId="443D03D3" w14:textId="77777777" w:rsidR="009868BC" w:rsidRDefault="00033890" w:rsidP="006D531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3C8A0A6" w14:textId="77777777" w:rsidR="009868BC" w:rsidRDefault="009868BC" w:rsidP="00F8608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F2E87" w14:textId="77777777" w:rsidR="00054918" w:rsidRDefault="00054918">
      <w:r>
        <w:separator/>
      </w:r>
    </w:p>
  </w:footnote>
  <w:footnote w:type="continuationSeparator" w:id="0">
    <w:p w14:paraId="32D4C631" w14:textId="77777777" w:rsidR="00054918" w:rsidRDefault="0005491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90"/>
    <w:rsid w:val="0000080C"/>
    <w:rsid w:val="00004491"/>
    <w:rsid w:val="000114A3"/>
    <w:rsid w:val="0001701F"/>
    <w:rsid w:val="00026E12"/>
    <w:rsid w:val="00033890"/>
    <w:rsid w:val="00037779"/>
    <w:rsid w:val="000462A5"/>
    <w:rsid w:val="00051ADC"/>
    <w:rsid w:val="00052A59"/>
    <w:rsid w:val="00054918"/>
    <w:rsid w:val="0006571D"/>
    <w:rsid w:val="0007054B"/>
    <w:rsid w:val="000719A9"/>
    <w:rsid w:val="000777D4"/>
    <w:rsid w:val="0008697E"/>
    <w:rsid w:val="000A06FC"/>
    <w:rsid w:val="000B2991"/>
    <w:rsid w:val="000B57CF"/>
    <w:rsid w:val="000B6A45"/>
    <w:rsid w:val="000C178F"/>
    <w:rsid w:val="000C7872"/>
    <w:rsid w:val="000D4C76"/>
    <w:rsid w:val="000D6C6E"/>
    <w:rsid w:val="000E7C18"/>
    <w:rsid w:val="00113B1B"/>
    <w:rsid w:val="00114FD1"/>
    <w:rsid w:val="001337FB"/>
    <w:rsid w:val="00146543"/>
    <w:rsid w:val="00153EE6"/>
    <w:rsid w:val="001550C4"/>
    <w:rsid w:val="00186F70"/>
    <w:rsid w:val="001944EC"/>
    <w:rsid w:val="001B37BC"/>
    <w:rsid w:val="001B3B7D"/>
    <w:rsid w:val="001C30E2"/>
    <w:rsid w:val="001C627C"/>
    <w:rsid w:val="00205FB0"/>
    <w:rsid w:val="002067D2"/>
    <w:rsid w:val="00223FFD"/>
    <w:rsid w:val="00226812"/>
    <w:rsid w:val="00233342"/>
    <w:rsid w:val="002344B0"/>
    <w:rsid w:val="00240B16"/>
    <w:rsid w:val="0025571F"/>
    <w:rsid w:val="002644F2"/>
    <w:rsid w:val="00270F32"/>
    <w:rsid w:val="00285DAE"/>
    <w:rsid w:val="002A5FA2"/>
    <w:rsid w:val="002B6E62"/>
    <w:rsid w:val="002B7816"/>
    <w:rsid w:val="002F2387"/>
    <w:rsid w:val="002F56AF"/>
    <w:rsid w:val="0030366F"/>
    <w:rsid w:val="00304F7F"/>
    <w:rsid w:val="00341577"/>
    <w:rsid w:val="00344DBD"/>
    <w:rsid w:val="003469E7"/>
    <w:rsid w:val="003518F8"/>
    <w:rsid w:val="00353BF6"/>
    <w:rsid w:val="00393C91"/>
    <w:rsid w:val="003A21ED"/>
    <w:rsid w:val="003A231B"/>
    <w:rsid w:val="003A25A8"/>
    <w:rsid w:val="003A5949"/>
    <w:rsid w:val="003C448F"/>
    <w:rsid w:val="003E04D3"/>
    <w:rsid w:val="003F305D"/>
    <w:rsid w:val="00400971"/>
    <w:rsid w:val="004109B6"/>
    <w:rsid w:val="00422526"/>
    <w:rsid w:val="00423931"/>
    <w:rsid w:val="004279F0"/>
    <w:rsid w:val="00441823"/>
    <w:rsid w:val="0045040F"/>
    <w:rsid w:val="00474784"/>
    <w:rsid w:val="004828A5"/>
    <w:rsid w:val="00482F71"/>
    <w:rsid w:val="00486688"/>
    <w:rsid w:val="004A0DE3"/>
    <w:rsid w:val="004A1CF9"/>
    <w:rsid w:val="004A7E7C"/>
    <w:rsid w:val="004B412D"/>
    <w:rsid w:val="004C4BA4"/>
    <w:rsid w:val="004D0310"/>
    <w:rsid w:val="004D234F"/>
    <w:rsid w:val="00502017"/>
    <w:rsid w:val="0050634B"/>
    <w:rsid w:val="00511BC3"/>
    <w:rsid w:val="00534847"/>
    <w:rsid w:val="005430C2"/>
    <w:rsid w:val="00551C39"/>
    <w:rsid w:val="005601E7"/>
    <w:rsid w:val="0056530E"/>
    <w:rsid w:val="005654EF"/>
    <w:rsid w:val="005659E8"/>
    <w:rsid w:val="00573CBD"/>
    <w:rsid w:val="005807C0"/>
    <w:rsid w:val="00592E6C"/>
    <w:rsid w:val="005D611C"/>
    <w:rsid w:val="005E4F43"/>
    <w:rsid w:val="005F6F03"/>
    <w:rsid w:val="005F6F25"/>
    <w:rsid w:val="006026D5"/>
    <w:rsid w:val="006028FC"/>
    <w:rsid w:val="00602BAF"/>
    <w:rsid w:val="00604CC2"/>
    <w:rsid w:val="00623885"/>
    <w:rsid w:val="0064299C"/>
    <w:rsid w:val="00643082"/>
    <w:rsid w:val="00651360"/>
    <w:rsid w:val="00663D45"/>
    <w:rsid w:val="00684EAF"/>
    <w:rsid w:val="00690CFD"/>
    <w:rsid w:val="00691872"/>
    <w:rsid w:val="006E0993"/>
    <w:rsid w:val="00716A4C"/>
    <w:rsid w:val="00717354"/>
    <w:rsid w:val="00717529"/>
    <w:rsid w:val="00723A15"/>
    <w:rsid w:val="007244CE"/>
    <w:rsid w:val="00727B1A"/>
    <w:rsid w:val="00730B0C"/>
    <w:rsid w:val="0073197A"/>
    <w:rsid w:val="00732E9B"/>
    <w:rsid w:val="00746F33"/>
    <w:rsid w:val="007621DA"/>
    <w:rsid w:val="00762990"/>
    <w:rsid w:val="00763184"/>
    <w:rsid w:val="00772442"/>
    <w:rsid w:val="007856A8"/>
    <w:rsid w:val="00786B64"/>
    <w:rsid w:val="007873A6"/>
    <w:rsid w:val="00787AE1"/>
    <w:rsid w:val="007C484D"/>
    <w:rsid w:val="007C6582"/>
    <w:rsid w:val="007D2974"/>
    <w:rsid w:val="007E2E98"/>
    <w:rsid w:val="007E6ADA"/>
    <w:rsid w:val="007F5A30"/>
    <w:rsid w:val="00801E1C"/>
    <w:rsid w:val="00805371"/>
    <w:rsid w:val="008159D8"/>
    <w:rsid w:val="008356ED"/>
    <w:rsid w:val="008362EB"/>
    <w:rsid w:val="00867B31"/>
    <w:rsid w:val="00872314"/>
    <w:rsid w:val="00876F58"/>
    <w:rsid w:val="008A73C0"/>
    <w:rsid w:val="008B2C0B"/>
    <w:rsid w:val="008B4852"/>
    <w:rsid w:val="008B5A74"/>
    <w:rsid w:val="008D0032"/>
    <w:rsid w:val="008D2A3A"/>
    <w:rsid w:val="008D5715"/>
    <w:rsid w:val="008F35C7"/>
    <w:rsid w:val="008F3D3D"/>
    <w:rsid w:val="008F5938"/>
    <w:rsid w:val="008F7865"/>
    <w:rsid w:val="009115C3"/>
    <w:rsid w:val="0092575E"/>
    <w:rsid w:val="00926577"/>
    <w:rsid w:val="00930F80"/>
    <w:rsid w:val="00931279"/>
    <w:rsid w:val="00936CAF"/>
    <w:rsid w:val="00960CE7"/>
    <w:rsid w:val="00971EBF"/>
    <w:rsid w:val="00985AB9"/>
    <w:rsid w:val="009868BC"/>
    <w:rsid w:val="009A2148"/>
    <w:rsid w:val="009B3890"/>
    <w:rsid w:val="009B7348"/>
    <w:rsid w:val="009C11DC"/>
    <w:rsid w:val="009C4704"/>
    <w:rsid w:val="009D3A21"/>
    <w:rsid w:val="009E2F89"/>
    <w:rsid w:val="009E59A1"/>
    <w:rsid w:val="009F60CC"/>
    <w:rsid w:val="00A00002"/>
    <w:rsid w:val="00A05791"/>
    <w:rsid w:val="00A13829"/>
    <w:rsid w:val="00A34CBD"/>
    <w:rsid w:val="00A35B82"/>
    <w:rsid w:val="00A605ED"/>
    <w:rsid w:val="00A74440"/>
    <w:rsid w:val="00A74D65"/>
    <w:rsid w:val="00A75E20"/>
    <w:rsid w:val="00A8698B"/>
    <w:rsid w:val="00A92B2B"/>
    <w:rsid w:val="00AA2D4E"/>
    <w:rsid w:val="00AC387A"/>
    <w:rsid w:val="00AD731F"/>
    <w:rsid w:val="00AE690B"/>
    <w:rsid w:val="00AE79DD"/>
    <w:rsid w:val="00B0099B"/>
    <w:rsid w:val="00B00D83"/>
    <w:rsid w:val="00B04605"/>
    <w:rsid w:val="00B14CA5"/>
    <w:rsid w:val="00B162DC"/>
    <w:rsid w:val="00B40FB3"/>
    <w:rsid w:val="00B42735"/>
    <w:rsid w:val="00B5484B"/>
    <w:rsid w:val="00B573A4"/>
    <w:rsid w:val="00B72C5E"/>
    <w:rsid w:val="00B757B9"/>
    <w:rsid w:val="00B80A99"/>
    <w:rsid w:val="00BB428D"/>
    <w:rsid w:val="00BD34FF"/>
    <w:rsid w:val="00BE15B8"/>
    <w:rsid w:val="00BE1AE0"/>
    <w:rsid w:val="00C14A4C"/>
    <w:rsid w:val="00C23172"/>
    <w:rsid w:val="00C34F79"/>
    <w:rsid w:val="00C35BC1"/>
    <w:rsid w:val="00C410FA"/>
    <w:rsid w:val="00C65272"/>
    <w:rsid w:val="00C7283A"/>
    <w:rsid w:val="00C93345"/>
    <w:rsid w:val="00CA7649"/>
    <w:rsid w:val="00CB05A6"/>
    <w:rsid w:val="00CC1183"/>
    <w:rsid w:val="00CC379C"/>
    <w:rsid w:val="00CD33A9"/>
    <w:rsid w:val="00CE4E48"/>
    <w:rsid w:val="00CF2870"/>
    <w:rsid w:val="00CF4964"/>
    <w:rsid w:val="00D032DE"/>
    <w:rsid w:val="00D11C41"/>
    <w:rsid w:val="00D23AF5"/>
    <w:rsid w:val="00D24491"/>
    <w:rsid w:val="00D34C44"/>
    <w:rsid w:val="00D41323"/>
    <w:rsid w:val="00D41DB1"/>
    <w:rsid w:val="00D51CBE"/>
    <w:rsid w:val="00D5298F"/>
    <w:rsid w:val="00D57BE4"/>
    <w:rsid w:val="00D606DF"/>
    <w:rsid w:val="00D60D4F"/>
    <w:rsid w:val="00D61054"/>
    <w:rsid w:val="00D65052"/>
    <w:rsid w:val="00D85875"/>
    <w:rsid w:val="00D86D9F"/>
    <w:rsid w:val="00D87EAD"/>
    <w:rsid w:val="00DA7FC1"/>
    <w:rsid w:val="00DD79B5"/>
    <w:rsid w:val="00DF08A4"/>
    <w:rsid w:val="00DF19AF"/>
    <w:rsid w:val="00E05F29"/>
    <w:rsid w:val="00E10FED"/>
    <w:rsid w:val="00E11028"/>
    <w:rsid w:val="00E3528D"/>
    <w:rsid w:val="00E430E3"/>
    <w:rsid w:val="00E46130"/>
    <w:rsid w:val="00E46436"/>
    <w:rsid w:val="00E50FAB"/>
    <w:rsid w:val="00E618CD"/>
    <w:rsid w:val="00E71F83"/>
    <w:rsid w:val="00E958F8"/>
    <w:rsid w:val="00EA2354"/>
    <w:rsid w:val="00EA3B23"/>
    <w:rsid w:val="00EB2008"/>
    <w:rsid w:val="00EC732D"/>
    <w:rsid w:val="00ED57F9"/>
    <w:rsid w:val="00EF2191"/>
    <w:rsid w:val="00F214EE"/>
    <w:rsid w:val="00F23263"/>
    <w:rsid w:val="00F235D4"/>
    <w:rsid w:val="00F518F9"/>
    <w:rsid w:val="00F54D24"/>
    <w:rsid w:val="00F55EFC"/>
    <w:rsid w:val="00F56220"/>
    <w:rsid w:val="00F56273"/>
    <w:rsid w:val="00F64BCF"/>
    <w:rsid w:val="00F837EB"/>
    <w:rsid w:val="00F84ED6"/>
    <w:rsid w:val="00F9431E"/>
    <w:rsid w:val="00F9584D"/>
    <w:rsid w:val="00F97AE9"/>
    <w:rsid w:val="00FA5536"/>
    <w:rsid w:val="00FB2A5A"/>
    <w:rsid w:val="00FB77D9"/>
    <w:rsid w:val="00FC690C"/>
    <w:rsid w:val="00FC7E5A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717E7"/>
  <w15:chartTrackingRefBased/>
  <w15:docId w15:val="{7416882C-BEB1-7B4A-9FF9-07015F04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389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389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33890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033890"/>
  </w:style>
  <w:style w:type="table" w:styleId="Grilledutableau">
    <w:name w:val="Table Grid"/>
    <w:basedOn w:val="TableauNormal"/>
    <w:uiPriority w:val="39"/>
    <w:rsid w:val="00DF1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21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Antonia Blanié</cp:lastModifiedBy>
  <cp:revision>53</cp:revision>
  <dcterms:created xsi:type="dcterms:W3CDTF">2023-09-20T13:52:00Z</dcterms:created>
  <dcterms:modified xsi:type="dcterms:W3CDTF">2024-05-30T13:05:00Z</dcterms:modified>
</cp:coreProperties>
</file>